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Cs w:val="21"/>
        </w:rPr>
        <w:t>Supplementary Table 1:</w:t>
      </w:r>
      <w:r>
        <w:rPr/>
        <w:t xml:space="preserve"> Case-control data of four diseases and information of platform</w:t>
      </w:r>
    </w:p>
    <w:tbl>
      <w:tblPr>
        <w:tblW w:w="9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618"/>
        <w:gridCol w:w="1318"/>
        <w:gridCol w:w="1551"/>
        <w:gridCol w:w="1785"/>
        <w:gridCol w:w="2120"/>
        <w:gridCol w:w="1423"/>
      </w:tblGrid>
      <w:tr>
        <w:trPr>
          <w:trHeight w:val="336" w:hRule="atLeast"/>
        </w:trPr>
        <w:tc>
          <w:tcPr>
            <w:tcW w:w="114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ease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_number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_number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</w:t>
            </w:r>
          </w:p>
        </w:tc>
        <w:tc>
          <w:tcPr>
            <w:tcW w:w="14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</w:p>
        </w:tc>
      </w:tr>
      <w:tr>
        <w:trPr>
          <w:trHeight w:val="324" w:hRule="atLeast"/>
        </w:trPr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6606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8490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htylat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414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914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350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020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1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020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1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02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9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344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9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572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348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366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D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43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48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036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35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htylat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784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0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107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817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769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08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156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0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964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58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359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46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44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83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006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289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489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6,GPL57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646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704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9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739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194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383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24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648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768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48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264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41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29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41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80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189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24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359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903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18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htylat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286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35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htylat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111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026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439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14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742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546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60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13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064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67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91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05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7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25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346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58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002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050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83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202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6,GPL9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302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21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557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1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775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29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356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077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406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726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974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41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960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8432,GPL1055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523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545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903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18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htylat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789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849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htylat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439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14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742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546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RNA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458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865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6,GPL9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032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237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29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1775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29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086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29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164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1038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209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9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213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406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726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2953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1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3015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24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039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41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  <w:tr>
        <w:trPr>
          <w:trHeight w:val="336" w:hRule="atLeast"/>
        </w:trPr>
        <w:tc>
          <w:tcPr>
            <w:tcW w:w="1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50635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L6244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press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Supplementary Table 2: </w:t>
      </w:r>
      <w:r>
        <w:rPr>
          <w:rFonts w:cs="Arial" w:ascii="Arial" w:hAnsi="Arial"/>
          <w:b/>
          <w:bCs/>
          <w:color w:val="222222"/>
          <w:sz w:val="19"/>
          <w:szCs w:val="21"/>
          <w:shd w:fill="FFFFFF" w:val="clear"/>
        </w:rPr>
        <w:t>Significant differences of the number of genes on four diseases</w:t>
      </w:r>
    </w:p>
    <w:tbl>
      <w:tblPr>
        <w:tblW w:w="5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560"/>
      </w:tblGrid>
      <w:tr>
        <w:trPr>
          <w:trHeight w:val="312" w:hRule="atLeast"/>
        </w:trPr>
        <w:tc>
          <w:tcPr>
            <w:tcW w:w="26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E_number</w:t>
            </w:r>
          </w:p>
        </w:tc>
        <w:tc>
          <w:tcPr>
            <w:tcW w:w="25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_of_different_gene</w:t>
            </w:r>
          </w:p>
        </w:tc>
      </w:tr>
      <w:tr>
        <w:trPr>
          <w:trHeight w:val="312" w:hRule="atLeast"/>
        </w:trPr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24147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2914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3020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3020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3021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3344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3572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4348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4431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_GSE5660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1006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14895-GPL57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2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14895-GPL9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1646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1704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1739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2194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8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2383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2648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2768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3264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3291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3447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3801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4189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4359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583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9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4036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1784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5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2107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2769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3156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4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3964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1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_GSE4359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002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050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2021-GPL9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2021-GPL97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302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557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775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4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91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205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2356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2406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2974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425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5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458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7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49604-GPL1055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49604-GPL843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5523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1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55457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1903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4286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4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2111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8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3439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3742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4601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_GSE5064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1032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1237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1775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4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2086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2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21649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2209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2213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6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24060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2953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3015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4588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5039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5063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8650-GPL9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9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8650-GPL97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1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19033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2789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3439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_GSE37426</w:t>
            </w:r>
          </w:p>
        </w:tc>
        <w:tc>
          <w:tcPr>
            <w:tcW w:w="2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15:58:00Z</dcterms:created>
  <dc:creator>Administrator</dc:creator>
  <dc:description/>
  <cp:keywords/>
  <dc:language>en-US</dc:language>
  <cp:lastModifiedBy>MY PC</cp:lastModifiedBy>
  <dcterms:modified xsi:type="dcterms:W3CDTF">2017-12-06T01:34:00Z</dcterms:modified>
  <cp:revision>6</cp:revision>
  <dc:subject/>
  <dc:title/>
</cp:coreProperties>
</file>